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tblpY="2481"/>
        <w:tblW w:w="3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625"/>
      </w:tblGrid>
      <w:tr w:rsidR="00FE02F0" w:rsidRPr="00FE02F0" w:rsidTr="00FE02F0">
        <w:trPr>
          <w:trHeight w:val="32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reed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Arabian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horse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5A6FEE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Thoroughbre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Standardbre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Coldblooded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trotters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D0145A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Finnhor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Gotland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5A6FEE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hetland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Ardenn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Icelandic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hor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D0145A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rth-Swedish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draught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Exmoor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Fjord hors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5A6FEE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rzewalsk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</w:tbl>
    <w:p w:rsidR="002C3DCC" w:rsidRDefault="002C3DCC"/>
    <w:p w:rsidR="00FE02F0" w:rsidRPr="00FE02F0" w:rsidRDefault="00FE02F0" w:rsidP="00FE02F0">
      <w:pPr>
        <w:rPr>
          <w:rFonts w:ascii="Calibri" w:eastAsia="Times New Roman" w:hAnsi="Calibri" w:cs="Calibri"/>
          <w:b/>
          <w:bCs/>
          <w:color w:val="000000"/>
          <w:lang w:val="en-US" w:eastAsia="sv-SE"/>
        </w:rPr>
      </w:pPr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>Supplementary Table</w:t>
      </w:r>
      <w:r w:rsidR="00512030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</w:t>
      </w:r>
      <w:r w:rsidR="0061575B">
        <w:rPr>
          <w:rFonts w:ascii="Calibri" w:eastAsia="Times New Roman" w:hAnsi="Calibri" w:cs="Calibri"/>
          <w:b/>
          <w:bCs/>
          <w:color w:val="000000"/>
          <w:lang w:val="en-US" w:eastAsia="sv-SE"/>
        </w:rPr>
        <w:t>S1</w:t>
      </w:r>
      <w:r w:rsidR="00BD07DC">
        <w:rPr>
          <w:rFonts w:ascii="Calibri" w:eastAsia="Times New Roman" w:hAnsi="Calibri" w:cs="Calibri"/>
          <w:b/>
          <w:bCs/>
          <w:color w:val="000000"/>
          <w:lang w:val="en-US" w:eastAsia="sv-SE"/>
        </w:rPr>
        <w:t>3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.</w:t>
      </w:r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</w:t>
      </w:r>
      <w:r w:rsidRPr="005A6FEE">
        <w:rPr>
          <w:rFonts w:ascii="Calibri" w:eastAsia="Times New Roman" w:hAnsi="Calibri" w:cs="Calibri"/>
          <w:color w:val="000000"/>
          <w:lang w:val="en-US" w:eastAsia="sv-SE"/>
        </w:rPr>
        <w:t xml:space="preserve">List of horses included in the </w:t>
      </w:r>
      <w:proofErr w:type="spellStart"/>
      <w:r w:rsidRPr="005A6FEE">
        <w:rPr>
          <w:rFonts w:ascii="Calibri" w:eastAsia="Times New Roman" w:hAnsi="Calibri" w:cs="Calibri"/>
          <w:color w:val="000000"/>
          <w:lang w:val="en-US" w:eastAsia="sv-SE"/>
        </w:rPr>
        <w:t>MassArray</w:t>
      </w:r>
      <w:proofErr w:type="spellEnd"/>
      <w:r w:rsidRPr="005A6FEE">
        <w:rPr>
          <w:rFonts w:ascii="Calibri" w:eastAsia="Times New Roman" w:hAnsi="Calibri" w:cs="Calibri"/>
          <w:color w:val="000000"/>
          <w:lang w:val="en-US" w:eastAsia="sv-SE"/>
        </w:rPr>
        <w:t xml:space="preserve"> genotyping </w:t>
      </w:r>
    </w:p>
    <w:sectPr w:rsidR="00FE02F0" w:rsidRPr="00FE02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F0"/>
    <w:rsid w:val="000622DB"/>
    <w:rsid w:val="00241229"/>
    <w:rsid w:val="002C3DCC"/>
    <w:rsid w:val="00344BE3"/>
    <w:rsid w:val="00387C95"/>
    <w:rsid w:val="00460BFF"/>
    <w:rsid w:val="00512030"/>
    <w:rsid w:val="005A6FEE"/>
    <w:rsid w:val="0061575B"/>
    <w:rsid w:val="00697650"/>
    <w:rsid w:val="00BD07DC"/>
    <w:rsid w:val="00D007E9"/>
    <w:rsid w:val="00D0145A"/>
    <w:rsid w:val="00F20D0A"/>
    <w:rsid w:val="00F23B7F"/>
    <w:rsid w:val="00F65419"/>
    <w:rsid w:val="00FE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F3B1321-F06D-444B-A396-B9705702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00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5-09T09:48:00Z</dcterms:created>
  <dcterms:modified xsi:type="dcterms:W3CDTF">2024-05-09T09:48:00Z</dcterms:modified>
</cp:coreProperties>
</file>